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5BCA8A" w14:textId="786522AE" w:rsidR="005C2995" w:rsidRDefault="003C076B" w:rsidP="005C2995">
      <w:pPr>
        <w:pStyle w:val="Heading1"/>
        <w:numPr>
          <w:ilvl w:val="0"/>
          <w:numId w:val="0"/>
        </w:numPr>
      </w:pPr>
      <w:r>
        <w:t>Supplementary Material 1</w:t>
      </w:r>
    </w:p>
    <w:p w14:paraId="1275E002" w14:textId="77777777" w:rsidR="00BD5835" w:rsidRDefault="00BD5835" w:rsidP="00BD5835">
      <w:pPr>
        <w:pStyle w:val="Default"/>
        <w:rPr>
          <w:color w:val="auto"/>
        </w:rPr>
      </w:pPr>
    </w:p>
    <w:p w14:paraId="4F1F7854" w14:textId="77777777" w:rsidR="00BD5835" w:rsidRDefault="00BD5835" w:rsidP="00BD5835">
      <w:pPr>
        <w:pStyle w:val="Default"/>
        <w:jc w:val="center"/>
        <w:rPr>
          <w:color w:val="auto"/>
          <w:sz w:val="23"/>
          <w:szCs w:val="23"/>
        </w:rPr>
      </w:pPr>
      <w:r>
        <w:rPr>
          <w:b/>
          <w:bCs/>
          <w:color w:val="auto"/>
          <w:sz w:val="23"/>
          <w:szCs w:val="23"/>
        </w:rPr>
        <w:t>Participant Information Sheet - Activity 1.</w:t>
      </w:r>
    </w:p>
    <w:p w14:paraId="284AB1BE" w14:textId="77777777" w:rsidR="0058064D" w:rsidRDefault="0058064D" w:rsidP="00BD5835">
      <w:pPr>
        <w:spacing w:before="0" w:after="160"/>
      </w:pPr>
    </w:p>
    <w:p w14:paraId="4E61C569" w14:textId="67ECED9C" w:rsidR="005C2995" w:rsidRDefault="0058064D" w:rsidP="00BD5835">
      <w:pPr>
        <w:spacing w:before="0" w:after="160"/>
        <w:rPr>
          <w:rFonts w:eastAsiaTheme="majorEastAsia" w:cstheme="majorBidi"/>
          <w:b/>
          <w:sz w:val="32"/>
          <w:szCs w:val="32"/>
        </w:rPr>
      </w:pPr>
      <w:r>
        <w:t xml:space="preserve">&lt;Anonymised study information&gt;. </w:t>
      </w:r>
      <w:r w:rsidR="005C2995">
        <w:br w:type="page"/>
      </w:r>
    </w:p>
    <w:p w14:paraId="23BC4E58" w14:textId="7AD7EE28" w:rsidR="00646EB3" w:rsidRPr="00646EB3" w:rsidRDefault="003C076B" w:rsidP="00BD5835">
      <w:pPr>
        <w:pStyle w:val="Heading1"/>
        <w:numPr>
          <w:ilvl w:val="0"/>
          <w:numId w:val="0"/>
        </w:numPr>
      </w:pPr>
      <w:r>
        <w:lastRenderedPageBreak/>
        <w:t>Supplementary Material 2</w:t>
      </w:r>
    </w:p>
    <w:p w14:paraId="17DF2F3A" w14:textId="13082C2F" w:rsidR="00BD5835" w:rsidRPr="00BD5835" w:rsidRDefault="005C2995" w:rsidP="00BD5835">
      <w:pPr>
        <w:pStyle w:val="Heading1"/>
        <w:numPr>
          <w:ilvl w:val="0"/>
          <w:numId w:val="0"/>
        </w:numPr>
      </w:pPr>
      <w:r>
        <w:t>Topic guide</w:t>
      </w:r>
    </w:p>
    <w:p w14:paraId="3817B4B5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color w:val="000000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PART A (UP TO 45 MINS)</w:t>
      </w:r>
    </w:p>
    <w:p w14:paraId="007C54D5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ind w:left="720" w:hanging="720"/>
        <w:jc w:val="both"/>
        <w:rPr>
          <w:rFonts w:eastAsia="Cambria" w:cstheme="minorHAnsi"/>
          <w:color w:val="000000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1.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  <w:t xml:space="preserve">Can you tell me in your own words about your mental health and recovery experiences please?  For this first part of the interview, I don’t have any set questions to ask you – could you tell me about your experience as if it were a story with a beginning, a middle and how things might look in the future?  There’s no right or wrong way to tell your story </w:t>
      </w:r>
      <w:r w:rsidRPr="0098775F">
        <w:rPr>
          <w:rFonts w:eastAsia="Cambria" w:cs="Cambria"/>
          <w:color w:val="000000"/>
          <w:szCs w:val="24"/>
          <w:u w:color="000000"/>
          <w:bdr w:val="nil"/>
          <w:lang w:eastAsia="en-GB"/>
        </w:rPr>
        <w:t>–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 xml:space="preserve"> just tell me in any way that feels most comfortable.  </w:t>
      </w:r>
    </w:p>
    <w:p w14:paraId="3CCF1106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1F497D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1F497D"/>
          <w:szCs w:val="24"/>
          <w:u w:color="000000"/>
          <w:bdr w:val="nil"/>
          <w:lang w:eastAsia="en-GB"/>
        </w:rPr>
        <w:t xml:space="preserve">Prompts:  (only if narrator comes to a stand-still): Can you tell me more about that?  What was the experience like for you?   </w:t>
      </w:r>
    </w:p>
    <w:p w14:paraId="6ECCDC02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1F497D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1F497D"/>
          <w:szCs w:val="24"/>
          <w:u w:color="000000"/>
          <w:bdr w:val="nil"/>
          <w:lang w:eastAsia="en-GB"/>
        </w:rPr>
        <w:t xml:space="preserve">Is there anything else you’d like to tell me about your recovery story? </w:t>
      </w:r>
    </w:p>
    <w:p w14:paraId="4421334F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PART B (UP TO 45 MINS)</w:t>
      </w:r>
    </w:p>
    <w:p w14:paraId="48BA3DD5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color w:val="000000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2.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  <w:t>How was that experience for you, telling me something about your story today?</w:t>
      </w:r>
    </w:p>
    <w:p w14:paraId="2BE2EFF1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color w:val="000000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1F497D"/>
          <w:szCs w:val="24"/>
          <w:u w:color="000000"/>
          <w:bdr w:val="nil"/>
          <w:lang w:eastAsia="en-GB"/>
        </w:rPr>
        <w:t xml:space="preserve">Prompts: is it something you’re really familiar with doing, or not? </w:t>
      </w:r>
    </w:p>
    <w:p w14:paraId="3C1BC90B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color w:val="000000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3.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  <w:t xml:space="preserve">How do you vary how you talk about your experience, depending on the context? E.g who you’re talking to, where you are, how you’re feeling that day? </w:t>
      </w:r>
    </w:p>
    <w:p w14:paraId="10FC7255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>Prompts: Have you ever felt that there are parts of your story that you’re unable to share in a certain context?</w:t>
      </w:r>
    </w:p>
    <w:p w14:paraId="3FBAD75C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4.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  <w:t>As you know, we’re interested in how stories might affect people who hear them, and we’re aware that sometimes it might NOT be helpful to hear a story of someone else’s experience.  Can you think of examples of times when people sharing their experiences have been unhelpful to you?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</w:r>
    </w:p>
    <w:p w14:paraId="7DE4ABE6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>Prompts: Can you tell me more about this? What was unhelpful?</w:t>
      </w:r>
    </w:p>
    <w:p w14:paraId="48A3A1B2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>Prompts:  What were your personal circumstances at the time?</w:t>
      </w:r>
    </w:p>
    <w:p w14:paraId="487F0F57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5.</w:t>
      </w: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ab/>
        <w:t xml:space="preserve">And can you think of examples of stories that have been helpful to you?  </w:t>
      </w:r>
    </w:p>
    <w:p w14:paraId="4D7C691A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 xml:space="preserve">Prompts: Can you tell me more about this? What was helpful? </w:t>
      </w:r>
    </w:p>
    <w:p w14:paraId="38D8E4E2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>What was it about the person or story that had the impact? / What were your personal circumstances at the time?</w:t>
      </w:r>
    </w:p>
    <w:p w14:paraId="73D19527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color w:val="000000"/>
          <w:szCs w:val="24"/>
          <w:u w:color="000000"/>
          <w:bdr w:val="nil"/>
          <w:lang w:eastAsia="en-GB"/>
        </w:rPr>
        <w:t>Has this changed the way in which you give your own accounts in an attempt to help others?</w:t>
      </w:r>
    </w:p>
    <w:p w14:paraId="4A53FE51" w14:textId="77777777" w:rsidR="00BD5835" w:rsidRPr="0098775F" w:rsidRDefault="00BD5835" w:rsidP="00BD5835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autoSpaceDE w:val="0"/>
        <w:autoSpaceDN w:val="0"/>
        <w:adjustRightInd w:val="0"/>
        <w:spacing w:after="120" w:line="360" w:lineRule="auto"/>
        <w:jc w:val="both"/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</w:pPr>
      <w:r w:rsidRPr="0098775F">
        <w:rPr>
          <w:rFonts w:eastAsia="Cambria" w:cstheme="minorHAnsi"/>
          <w:i/>
          <w:color w:val="2E74B5" w:themeColor="accent1" w:themeShade="BF"/>
          <w:szCs w:val="24"/>
          <w:u w:color="000000"/>
          <w:bdr w:val="nil"/>
          <w:lang w:eastAsia="en-GB"/>
        </w:rPr>
        <w:t>Prompts: Can you tell me more about this? What was helpful?</w:t>
      </w:r>
    </w:p>
    <w:p w14:paraId="13503ABA" w14:textId="77777777" w:rsidR="005C2995" w:rsidRPr="00B40D05" w:rsidRDefault="005C2995" w:rsidP="005C2995">
      <w:pPr>
        <w:spacing w:before="0" w:after="160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776365CC" w14:textId="03749534" w:rsidR="003C076B" w:rsidRDefault="003C076B" w:rsidP="003C076B">
      <w:pPr>
        <w:pStyle w:val="Heading1"/>
        <w:numPr>
          <w:ilvl w:val="0"/>
          <w:numId w:val="0"/>
        </w:numPr>
      </w:pPr>
      <w:r>
        <w:t>Supplementary Material 3</w:t>
      </w:r>
    </w:p>
    <w:p w14:paraId="07E9A81F" w14:textId="3B4531C7" w:rsidR="005C2995" w:rsidRDefault="003C076B" w:rsidP="003C076B">
      <w:pPr>
        <w:pStyle w:val="Heading1"/>
        <w:numPr>
          <w:ilvl w:val="0"/>
          <w:numId w:val="0"/>
        </w:numPr>
      </w:pPr>
      <w:r w:rsidRPr="00646EB3">
        <w:t xml:space="preserve"> </w:t>
      </w:r>
      <w:r w:rsidR="005C2995" w:rsidRPr="00646EB3">
        <w:t>Performative</w:t>
      </w:r>
      <w:r w:rsidR="005C2995">
        <w:t xml:space="preserve"> narrative analysis template document</w:t>
      </w:r>
    </w:p>
    <w:p w14:paraId="47EBBF86" w14:textId="67B93233" w:rsidR="00646EB3" w:rsidRDefault="005C2995" w:rsidP="00646EB3">
      <w:pPr>
        <w:pStyle w:val="CommentText"/>
        <w:rPr>
          <w:i/>
        </w:rPr>
      </w:pPr>
      <w:r w:rsidRPr="00B40D05">
        <w:rPr>
          <w:i/>
        </w:rPr>
        <w:t>Based on Bamberg’s (2020) integrative approach and Bengtsson &amp; Andersen’s (2020) performative approach. Pro</w:t>
      </w:r>
      <w:r w:rsidR="0058064D">
        <w:rPr>
          <w:i/>
        </w:rPr>
        <w:t>duced by [Anon]</w:t>
      </w:r>
      <w:r w:rsidRPr="00B40D05">
        <w:rPr>
          <w:i/>
        </w:rPr>
        <w:t xml:space="preserve"> and </w:t>
      </w:r>
      <w:r w:rsidR="0058064D">
        <w:rPr>
          <w:i/>
        </w:rPr>
        <w:t xml:space="preserve">[Anon] </w:t>
      </w:r>
      <w:r>
        <w:rPr>
          <w:i/>
        </w:rPr>
        <w:t xml:space="preserve">in 2022. </w:t>
      </w:r>
      <w:r w:rsidRPr="00B40D05">
        <w:rPr>
          <w:i/>
        </w:rPr>
        <w:t>Permission to re-use this template is given, under the terms of the Creative Commons CC-BY license.</w:t>
      </w:r>
      <w:r>
        <w:rPr>
          <w:i/>
        </w:rPr>
        <w:t xml:space="preserve">  </w:t>
      </w:r>
    </w:p>
    <w:p w14:paraId="6AE74844" w14:textId="2AA84E7E" w:rsidR="00646EB3" w:rsidRPr="00646EB3" w:rsidRDefault="005C2995" w:rsidP="00646EB3">
      <w:pPr>
        <w:pStyle w:val="CommentText"/>
        <w:rPr>
          <w:i/>
        </w:rPr>
      </w:pPr>
      <w:r>
        <w:rPr>
          <w:i/>
        </w:rPr>
        <w:t xml:space="preserve">Cite as: </w:t>
      </w:r>
      <w:r w:rsidR="0058064D">
        <w:rPr>
          <w:i/>
        </w:rPr>
        <w:t>[Anon}</w:t>
      </w:r>
    </w:p>
    <w:p w14:paraId="13371B3C" w14:textId="6D9F7C8B" w:rsidR="005C2995" w:rsidRPr="00D67E5F" w:rsidRDefault="00646EB3" w:rsidP="005C2995">
      <w:pPr>
        <w:pStyle w:val="Body"/>
        <w:rPr>
          <w:b/>
        </w:rPr>
      </w:pPr>
      <w:r>
        <w:rPr>
          <w:b/>
        </w:rPr>
        <w:t xml:space="preserve">Stage 1 </w:t>
      </w:r>
      <w:r w:rsidR="005C2995">
        <w:rPr>
          <w:b/>
        </w:rPr>
        <w:t>analysis</w:t>
      </w:r>
      <w:r w:rsidR="005C2995" w:rsidRPr="00D67E5F">
        <w:rPr>
          <w:b/>
        </w:rPr>
        <w:t xml:space="preserve"> (Bamberg’s identity navigation questions)</w:t>
      </w:r>
    </w:p>
    <w:p w14:paraId="441C7961" w14:textId="22A605BB" w:rsidR="005C2995" w:rsidRDefault="00646EB3" w:rsidP="005C2995">
      <w:pPr>
        <w:pStyle w:val="Body"/>
      </w:pPr>
      <w:r>
        <w:t>1</w:t>
      </w:r>
      <w:r w:rsidR="005C2995">
        <w:t>.1 How does the participant present themselves in the interview?</w:t>
      </w:r>
    </w:p>
    <w:p w14:paraId="13695B01" w14:textId="5CA4BBEB" w:rsidR="005C2995" w:rsidRDefault="00646EB3" w:rsidP="005C2995">
      <w:pPr>
        <w:pStyle w:val="Body"/>
        <w:ind w:left="720"/>
      </w:pPr>
      <w:r>
        <w:t>1</w:t>
      </w:r>
      <w:r w:rsidR="005C2995">
        <w:t>.1.1 SAMENESS/DIFFERENCE: How does the participant present themselves as different, similar or the same with respect to others?</w:t>
      </w:r>
    </w:p>
    <w:p w14:paraId="4BD4E3E5" w14:textId="16E9DC34" w:rsidR="005C2995" w:rsidRDefault="00646EB3" w:rsidP="005C2995">
      <w:pPr>
        <w:pStyle w:val="Body"/>
        <w:ind w:left="720"/>
      </w:pPr>
      <w:r>
        <w:t>1</w:t>
      </w:r>
      <w:r w:rsidR="005C2995">
        <w:t>.1.2 AGENCY/PASSIVITY: How does the participant navigate between agency (capable of producing and changing things in their world) and/or passivity (recipients of biological/natural or social forces) in how they presents their story?</w:t>
      </w:r>
    </w:p>
    <w:p w14:paraId="41379A50" w14:textId="773C3067" w:rsidR="005C2995" w:rsidRDefault="00646EB3" w:rsidP="005C2995">
      <w:pPr>
        <w:pStyle w:val="Body"/>
        <w:ind w:left="720"/>
      </w:pPr>
      <w:r>
        <w:t>1</w:t>
      </w:r>
      <w:r w:rsidR="005C2995">
        <w:t>.1.3 CONTINUITY/CHANGE: How does the participant navigate aspects of continuity and/or change in their story?</w:t>
      </w:r>
    </w:p>
    <w:p w14:paraId="0D27CBE7" w14:textId="16710A80" w:rsidR="005C2995" w:rsidRPr="00D67E5F" w:rsidRDefault="00646EB3" w:rsidP="005C2995">
      <w:pPr>
        <w:pStyle w:val="Body"/>
        <w:rPr>
          <w:b/>
        </w:rPr>
      </w:pPr>
      <w:r>
        <w:rPr>
          <w:b/>
        </w:rPr>
        <w:t xml:space="preserve">Stage 2 </w:t>
      </w:r>
      <w:r w:rsidR="005C2995" w:rsidRPr="00646EB3">
        <w:rPr>
          <w:b/>
        </w:rPr>
        <w:t>analysis (Bamberg/Bengtsson &amp; Andersen questions combined)</w:t>
      </w:r>
    </w:p>
    <w:p w14:paraId="2125EB0D" w14:textId="73731683" w:rsidR="005C2995" w:rsidRPr="00D67E5F" w:rsidRDefault="00646EB3" w:rsidP="005C2995">
      <w:pPr>
        <w:pStyle w:val="Body"/>
        <w:rPr>
          <w:b/>
        </w:rPr>
      </w:pPr>
      <w:r>
        <w:rPr>
          <w:b/>
        </w:rPr>
        <w:t>2.1</w:t>
      </w:r>
      <w:r w:rsidR="005C2995" w:rsidRPr="00D67E5F">
        <w:rPr>
          <w:b/>
        </w:rPr>
        <w:t xml:space="preserve"> I</w:t>
      </w:r>
      <w:r>
        <w:rPr>
          <w:b/>
        </w:rPr>
        <w:t xml:space="preserve">mmediate interpersonal context </w:t>
      </w:r>
    </w:p>
    <w:p w14:paraId="46B70B1E" w14:textId="76656184" w:rsidR="005C2995" w:rsidRDefault="00646EB3" w:rsidP="005C2995">
      <w:pPr>
        <w:pStyle w:val="Body"/>
        <w:ind w:left="720"/>
      </w:pPr>
      <w:r>
        <w:t>2.1</w:t>
      </w:r>
      <w:r w:rsidR="005C2995">
        <w:t xml:space="preserve">.1 How does the participant position themselves in relation to the interviewer/ wider audience? </w:t>
      </w:r>
    </w:p>
    <w:p w14:paraId="77325CFB" w14:textId="02C09AC7" w:rsidR="005C2995" w:rsidRDefault="00646EB3" w:rsidP="005C2995">
      <w:pPr>
        <w:pStyle w:val="Body"/>
        <w:ind w:left="720"/>
      </w:pPr>
      <w:r>
        <w:t>2.1</w:t>
      </w:r>
      <w:r w:rsidR="005C2995">
        <w:t xml:space="preserve">.2 How does the interviewer actively participate in both production and ongoing interpretation of narrative? </w:t>
      </w:r>
    </w:p>
    <w:p w14:paraId="6225F647" w14:textId="1431FBC3" w:rsidR="005C2995" w:rsidRPr="00D67E5F" w:rsidRDefault="00646EB3" w:rsidP="005C2995">
      <w:pPr>
        <w:pStyle w:val="Body"/>
        <w:rPr>
          <w:b/>
        </w:rPr>
      </w:pPr>
      <w:r>
        <w:rPr>
          <w:b/>
        </w:rPr>
        <w:t xml:space="preserve">2.2 </w:t>
      </w:r>
      <w:r w:rsidR="005C2995" w:rsidRPr="00D67E5F">
        <w:rPr>
          <w:b/>
        </w:rPr>
        <w:t xml:space="preserve">Socio-cultural context </w:t>
      </w:r>
    </w:p>
    <w:p w14:paraId="6565ED9D" w14:textId="7BBA869A" w:rsidR="005C2995" w:rsidRDefault="00646EB3" w:rsidP="005C2995">
      <w:pPr>
        <w:pStyle w:val="Body"/>
        <w:ind w:left="720"/>
      </w:pPr>
      <w:r>
        <w:t>2.2</w:t>
      </w:r>
      <w:r w:rsidR="005C2995">
        <w:t>.1 How does the participant position themselves in relation to dominant discourses?</w:t>
      </w:r>
    </w:p>
    <w:p w14:paraId="1259887D" w14:textId="74F8D1EE" w:rsidR="005C2995" w:rsidRDefault="00646EB3" w:rsidP="005C2995">
      <w:pPr>
        <w:pStyle w:val="Body"/>
        <w:ind w:left="720"/>
      </w:pPr>
      <w:r>
        <w:t>2.2</w:t>
      </w:r>
      <w:r w:rsidR="005C2995">
        <w:t xml:space="preserve">.2 How is the immediate context linked to broader historical/socio-cultural contexts? </w:t>
      </w:r>
    </w:p>
    <w:p w14:paraId="0FD5DED5" w14:textId="1ED90EE4" w:rsidR="005C2995" w:rsidRDefault="00646EB3" w:rsidP="005C2995">
      <w:pPr>
        <w:pStyle w:val="Body"/>
        <w:ind w:left="720"/>
      </w:pPr>
      <w:r>
        <w:t>2.2</w:t>
      </w:r>
      <w:r w:rsidR="005C2995">
        <w:t xml:space="preserve">.3 How do these have an impact on expectations of what must be explained and what is self-explanatory? </w:t>
      </w:r>
    </w:p>
    <w:p w14:paraId="3BC44D3E" w14:textId="4F555DA1" w:rsidR="00E70132" w:rsidRDefault="00646EB3" w:rsidP="00646EB3">
      <w:pPr>
        <w:pStyle w:val="Body"/>
        <w:ind w:left="720"/>
      </w:pPr>
      <w:r>
        <w:t>2.2</w:t>
      </w:r>
      <w:r w:rsidR="005C2995">
        <w:t xml:space="preserve">.4 What does the participant </w:t>
      </w:r>
      <w:r w:rsidR="005C2995" w:rsidRPr="00771DF7">
        <w:rPr>
          <w:i/>
        </w:rPr>
        <w:t>not</w:t>
      </w:r>
      <w:r w:rsidR="005C2995">
        <w:t xml:space="preserve"> explain? </w:t>
      </w:r>
      <w:bookmarkStart w:id="0" w:name="_GoBack"/>
      <w:bookmarkEnd w:id="0"/>
    </w:p>
    <w:sectPr w:rsidR="00E70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712E7"/>
    <w:multiLevelType w:val="multilevel"/>
    <w:tmpl w:val="0809001D"/>
    <w:styleLink w:val="JLBliststyl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F3F06B5"/>
    <w:multiLevelType w:val="multilevel"/>
    <w:tmpl w:val="8B52452C"/>
    <w:styleLink w:val="Headings"/>
    <w:lvl w:ilvl="0">
      <w:start w:val="1"/>
      <w:numFmt w:val="decimal"/>
      <w:pStyle w:val="Heading1"/>
      <w:suff w:val="space"/>
      <w:lvlText w:val="%1:"/>
      <w:lvlJc w:val="left"/>
      <w:pPr>
        <w:ind w:left="142" w:firstLine="0"/>
      </w:pPr>
      <w:rPr>
        <w:rFonts w:ascii="Cambria" w:hAnsi="Cambria" w:hint="default"/>
        <w:sz w:val="36"/>
      </w:rPr>
    </w:lvl>
    <w:lvl w:ilvl="1">
      <w:start w:val="1"/>
      <w:numFmt w:val="decimal"/>
      <w:lvlRestart w:val="0"/>
      <w:pStyle w:val="Heading2"/>
      <w:lvlText w:val="%1.%2"/>
      <w:lvlJc w:val="left"/>
      <w:pPr>
        <w:tabs>
          <w:tab w:val="num" w:pos="482"/>
        </w:tabs>
        <w:ind w:left="0" w:firstLine="0"/>
      </w:pPr>
      <w:rPr>
        <w:rFonts w:hint="default"/>
      </w:rPr>
    </w:lvl>
    <w:lvl w:ilvl="2">
      <w:start w:val="1"/>
      <w:numFmt w:val="decimal"/>
      <w:lvlRestart w:val="0"/>
      <w:pStyle w:val="Heading3"/>
      <w:lvlText w:val="%1.%2.%3"/>
      <w:lvlJc w:val="left"/>
      <w:pPr>
        <w:ind w:left="426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  <w:lvlOverride w:ilvl="0">
      <w:lvl w:ilvl="0">
        <w:start w:val="1"/>
        <w:numFmt w:val="decimal"/>
        <w:pStyle w:val="Heading1"/>
        <w:suff w:val="space"/>
        <w:lvlText w:val="%1:"/>
        <w:lvlJc w:val="left"/>
        <w:pPr>
          <w:ind w:left="0" w:firstLine="0"/>
        </w:pPr>
        <w:rPr>
          <w:rFonts w:ascii="Cambria" w:hAnsi="Cambria" w:hint="default"/>
          <w:sz w:val="36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66"/>
          </w:tabs>
          <w:ind w:left="0" w:firstLine="0"/>
        </w:pPr>
        <w:rPr>
          <w:rFonts w:hint="default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765"/>
          </w:tabs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  <w:lvlOverride w:ilvl="4">
      <w:lvl w:ilvl="4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  <w:lvlOverride w:ilvl="5">
      <w:lvl w:ilvl="5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  <w:lvlOverride w:ilvl="6">
      <w:lvl w:ilvl="6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  <w:lvlOverride w:ilvl="7">
      <w:lvl w:ilvl="7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  <w:lvlOverride w:ilvl="8">
      <w:lvl w:ilvl="8">
        <w:start w:val="1"/>
        <w:numFmt w:val="none"/>
        <w:lvlText w:val=""/>
        <w:lvlJc w:val="left"/>
        <w:pPr>
          <w:ind w:left="142" w:firstLine="0"/>
        </w:pPr>
        <w:rPr>
          <w:rFonts w:hint="default"/>
        </w:rPr>
      </w:lvl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995"/>
    <w:rsid w:val="0005640C"/>
    <w:rsid w:val="00134BE5"/>
    <w:rsid w:val="002152FA"/>
    <w:rsid w:val="003C076B"/>
    <w:rsid w:val="00496533"/>
    <w:rsid w:val="0058064D"/>
    <w:rsid w:val="005C2995"/>
    <w:rsid w:val="00646EB3"/>
    <w:rsid w:val="008D086C"/>
    <w:rsid w:val="008E3E08"/>
    <w:rsid w:val="00A504E8"/>
    <w:rsid w:val="00B1379D"/>
    <w:rsid w:val="00B724BB"/>
    <w:rsid w:val="00BB4C81"/>
    <w:rsid w:val="00BD5835"/>
    <w:rsid w:val="00C92DCF"/>
    <w:rsid w:val="00D304C8"/>
    <w:rsid w:val="00E70132"/>
    <w:rsid w:val="00E92114"/>
    <w:rsid w:val="00FF1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733E4"/>
  <w15:chartTrackingRefBased/>
  <w15:docId w15:val="{5BE1A474-6486-4250-952B-10FBBBD02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4" w:qFormat="1"/>
    <w:lsdException w:name="heading 1" w:uiPriority="1" w:qFormat="1"/>
    <w:lsdException w:name="heading 2" w:uiPriority="2" w:qFormat="1"/>
    <w:lsdException w:name="heading 3" w:uiPriority="3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6" w:qFormat="1"/>
    <w:lsdException w:name="Emphasis" w:uiPriority="5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98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7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4"/>
    <w:qFormat/>
    <w:rsid w:val="005C2995"/>
    <w:pPr>
      <w:spacing w:before="120" w:after="280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496533"/>
    <w:pPr>
      <w:keepNext/>
      <w:keepLines/>
      <w:numPr>
        <w:numId w:val="3"/>
      </w:numPr>
      <w:spacing w:before="24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2"/>
    <w:qFormat/>
    <w:rsid w:val="00496533"/>
    <w:pPr>
      <w:keepNext/>
      <w:keepLines/>
      <w:numPr>
        <w:ilvl w:val="1"/>
        <w:numId w:val="3"/>
      </w:numPr>
      <w:spacing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496533"/>
    <w:pPr>
      <w:keepNext/>
      <w:keepLines/>
      <w:numPr>
        <w:ilvl w:val="2"/>
        <w:numId w:val="3"/>
      </w:numPr>
      <w:spacing w:after="12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134BE5"/>
    <w:rPr>
      <w:rFonts w:ascii="Cambria" w:eastAsiaTheme="majorEastAsia" w:hAnsi="Cambria" w:cstheme="majorBidi"/>
      <w:b/>
      <w:sz w:val="32"/>
      <w:szCs w:val="32"/>
    </w:rPr>
  </w:style>
  <w:style w:type="paragraph" w:styleId="Title">
    <w:name w:val="Title"/>
    <w:basedOn w:val="Normal"/>
    <w:next w:val="Normal"/>
    <w:link w:val="TitleChar"/>
    <w:qFormat/>
    <w:rsid w:val="00134BE5"/>
    <w:pPr>
      <w:spacing w:before="240" w:after="240" w:line="36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rsid w:val="00134BE5"/>
    <w:rPr>
      <w:rFonts w:ascii="Cambria" w:eastAsiaTheme="majorEastAsia" w:hAnsi="Cambria" w:cstheme="majorBidi"/>
      <w:b/>
      <w:spacing w:val="-10"/>
      <w:kern w:val="28"/>
      <w:sz w:val="36"/>
      <w:szCs w:val="56"/>
    </w:rPr>
  </w:style>
  <w:style w:type="character" w:customStyle="1" w:styleId="Heading2Char">
    <w:name w:val="Heading 2 Char"/>
    <w:basedOn w:val="DefaultParagraphFont"/>
    <w:link w:val="Heading2"/>
    <w:uiPriority w:val="2"/>
    <w:rsid w:val="00134BE5"/>
    <w:rPr>
      <w:rFonts w:ascii="Cambria" w:eastAsiaTheme="majorEastAsia" w:hAnsi="Cambr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134BE5"/>
    <w:rPr>
      <w:rFonts w:ascii="Cambria" w:eastAsiaTheme="majorEastAsia" w:hAnsi="Cambria" w:cstheme="majorBidi"/>
      <w:b/>
      <w:sz w:val="24"/>
      <w:szCs w:val="24"/>
    </w:rPr>
  </w:style>
  <w:style w:type="numbering" w:customStyle="1" w:styleId="Headings">
    <w:name w:val="Headings"/>
    <w:uiPriority w:val="99"/>
    <w:rsid w:val="00496533"/>
    <w:pPr>
      <w:numPr>
        <w:numId w:val="1"/>
      </w:numPr>
    </w:pPr>
  </w:style>
  <w:style w:type="numbering" w:customStyle="1" w:styleId="JLBliststyle">
    <w:name w:val="JLB list style"/>
    <w:uiPriority w:val="99"/>
    <w:rsid w:val="002152FA"/>
    <w:pPr>
      <w:numPr>
        <w:numId w:val="4"/>
      </w:numPr>
    </w:pPr>
  </w:style>
  <w:style w:type="paragraph" w:customStyle="1" w:styleId="Body">
    <w:name w:val="Body"/>
    <w:basedOn w:val="Normal"/>
    <w:link w:val="BodyChar"/>
    <w:qFormat/>
    <w:rsid w:val="005C2995"/>
    <w:pPr>
      <w:widowControl w:val="0"/>
      <w:pBdr>
        <w:top w:val="nil"/>
        <w:left w:val="nil"/>
        <w:bottom w:val="nil"/>
        <w:right w:val="nil"/>
        <w:between w:val="nil"/>
        <w:bar w:val="nil"/>
      </w:pBdr>
      <w:autoSpaceDE w:val="0"/>
      <w:autoSpaceDN w:val="0"/>
      <w:adjustRightInd w:val="0"/>
      <w:spacing w:after="120" w:line="480" w:lineRule="auto"/>
      <w:jc w:val="both"/>
    </w:pPr>
    <w:rPr>
      <w:rFonts w:eastAsia="Cambria" w:cs="Cambria"/>
      <w:color w:val="000000"/>
      <w:szCs w:val="24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5C2995"/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5C2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2995"/>
    <w:rPr>
      <w:rFonts w:ascii="Cambria" w:hAnsi="Cambria"/>
      <w:sz w:val="20"/>
      <w:szCs w:val="20"/>
    </w:rPr>
  </w:style>
  <w:style w:type="paragraph" w:customStyle="1" w:styleId="Default">
    <w:name w:val="Default"/>
    <w:rsid w:val="00BD58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583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 Llewellyn-Beardsley (staff)</dc:creator>
  <cp:keywords/>
  <dc:description/>
  <cp:lastModifiedBy>Joy Llewellyn-Beardsley (staff)</cp:lastModifiedBy>
  <cp:revision>3</cp:revision>
  <dcterms:created xsi:type="dcterms:W3CDTF">2022-12-12T11:59:00Z</dcterms:created>
  <dcterms:modified xsi:type="dcterms:W3CDTF">2023-01-23T11:13:00Z</dcterms:modified>
</cp:coreProperties>
</file>